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09" w:type="dxa"/>
        <w:tblInd w:w="93" w:type="dxa"/>
        <w:tblLook w:val="04A0" w:firstRow="1" w:lastRow="0" w:firstColumn="1" w:lastColumn="0" w:noHBand="0" w:noVBand="1"/>
      </w:tblPr>
      <w:tblGrid>
        <w:gridCol w:w="1149"/>
        <w:gridCol w:w="1445"/>
        <w:gridCol w:w="1107"/>
        <w:gridCol w:w="5736"/>
        <w:gridCol w:w="1380"/>
        <w:gridCol w:w="1493"/>
        <w:gridCol w:w="1599"/>
      </w:tblGrid>
      <w:tr w:rsidR="00751531" w:rsidRPr="00710CC0" w:rsidTr="00A41BA7">
        <w:trPr>
          <w:trHeight w:val="580"/>
        </w:trPr>
        <w:tc>
          <w:tcPr>
            <w:tcW w:w="13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1" w:rsidRPr="00710CC0" w:rsidRDefault="004700E6" w:rsidP="006E197D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Additional file</w:t>
            </w:r>
            <w:bookmarkStart w:id="0" w:name="_GoBack"/>
            <w:bookmarkEnd w:id="0"/>
            <w:r w:rsidR="00751531" w:rsidRPr="00710CC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="006E197D" w:rsidRPr="00710CC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2</w:t>
            </w:r>
            <w:r w:rsidR="00751531" w:rsidRPr="00710CC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The details of nested PCR testing for differentiating between various </w:t>
            </w:r>
            <w:r w:rsidR="00751531" w:rsidRPr="00710CC0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lasmodium</w:t>
            </w:r>
            <w:r w:rsidR="00751531" w:rsidRPr="00710CC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species </w:t>
            </w:r>
          </w:p>
        </w:tc>
      </w:tr>
      <w:tr w:rsidR="00751531" w:rsidRPr="00710CC0" w:rsidTr="00A41BA7">
        <w:trPr>
          <w:trHeight w:val="257"/>
        </w:trPr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sted PCR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ecificity of primer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 name</w:t>
            </w:r>
            <w:r w:rsidR="00742B72" w:rsidRPr="00710CC0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</w:p>
        </w:tc>
        <w:tc>
          <w:tcPr>
            <w:tcW w:w="5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 sequence</w:t>
            </w:r>
            <w:r w:rsidR="00742B72" w:rsidRPr="00710CC0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xpected PCR product (bp)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action conditions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action systems</w:t>
            </w:r>
          </w:p>
        </w:tc>
      </w:tr>
      <w:tr w:rsidR="00751531" w:rsidRPr="00710CC0" w:rsidTr="00A41BA7">
        <w:trPr>
          <w:trHeight w:val="355"/>
        </w:trPr>
        <w:tc>
          <w:tcPr>
            <w:tcW w:w="114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First round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Genus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PLU5</w:t>
            </w:r>
          </w:p>
        </w:tc>
        <w:tc>
          <w:tcPr>
            <w:tcW w:w="5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CCTGTTGTTGCCTTAAACTTC-3</w:t>
            </w:r>
            <w:r w:rsidRPr="00710CC0">
              <w:rPr>
                <w:rFonts w:ascii="FangSong_GB2312" w:eastAsia="FangSong_GB2312" w:hAnsi="Times New Roman" w:cs="Times New Roman"/>
                <w:color w:val="333300"/>
                <w:kern w:val="0"/>
                <w:sz w:val="24"/>
              </w:rPr>
              <w:t>；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1200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94 ° C for 3min;94° C for 30s, 58° C for 30s, 72° C for 60s, 34 cycles; 72° C for 5min.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 ul reaction volume including 2.6 μl template, 14.0 μl 2 × PCR Mix hybrid system (Containing Taq enzyme), 0.7 μl upstream primer (20umol / L) and 0.7 μl downstream primers (20umol / L)</w:t>
            </w:r>
          </w:p>
        </w:tc>
      </w:tr>
      <w:tr w:rsidR="00751531" w:rsidRPr="00710CC0" w:rsidTr="00A41BA7">
        <w:trPr>
          <w:trHeight w:val="40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PLU6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TTAAAATTGTTGCAGTTAAAACG-3’</w:t>
            </w:r>
          </w:p>
        </w:tc>
        <w:tc>
          <w:tcPr>
            <w:tcW w:w="13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269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Second round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falciparu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FAL1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TTAAACTGGTTTGGGAAAACCAAATATATT-3’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205</w:t>
            </w: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 xml:space="preserve"> 94 ° C for 3min;94° C for 30s, 60° C for 30s, 72° C for 60s, 34 cycles; 72° C for 5min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434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FAL2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ACACAATGAACTCAATCATGACTACCCGTC-3’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256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viva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VIV1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CGCTTCTAGCTTAATCCACATAACTGATAC-3’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120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404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VIV2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ACTTCCAAGCCGAAGCAAAGAAAGTCCTTA-3’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224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malaria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MAL1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ATAACATAGTTGTACGTTAAGAATAACCGC-3’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141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402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MAL2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AAAATTCCCATGCATAAAAAATTATACAAA-3’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335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  <w:t>ov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OVA1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ATCTCTTTTGCTATTTTTTAGTATTGGAGA-3’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800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4E5075">
        <w:trPr>
          <w:trHeight w:val="548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rOVA2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  <w:t>5’-GGAAAGGACACATTAATTGTATCCTAGTG-3’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:rsidTr="00A41BA7">
        <w:trPr>
          <w:trHeight w:val="580"/>
        </w:trPr>
        <w:tc>
          <w:tcPr>
            <w:tcW w:w="13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1" w:rsidRPr="00710CC0" w:rsidRDefault="00742B72" w:rsidP="00710CC0">
            <w:pPr>
              <w:spacing w:line="480" w:lineRule="auto"/>
              <w:ind w:left="617" w:hangingChars="257" w:hanging="617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: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rimers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’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name and 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quence 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were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cited 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from</w:t>
            </w:r>
            <w:r w:rsidRPr="00710C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Ref</w:t>
            </w:r>
            <w:r w:rsidRPr="00710CC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erences [24].</w:t>
            </w:r>
          </w:p>
        </w:tc>
      </w:tr>
    </w:tbl>
    <w:p w:rsidR="001B271F" w:rsidRPr="00742B72" w:rsidRDefault="001B271F" w:rsidP="009350EC"/>
    <w:sectPr w:rsidR="001B271F" w:rsidRPr="00742B72" w:rsidSect="009350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531" w:rsidRDefault="00751531" w:rsidP="00751531">
      <w:r>
        <w:separator/>
      </w:r>
    </w:p>
  </w:endnote>
  <w:endnote w:type="continuationSeparator" w:id="0">
    <w:p w:rsidR="00751531" w:rsidRDefault="00751531" w:rsidP="0075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_GB2312">
    <w:altName w:val="Arial Unicode MS"/>
    <w:charset w:val="86"/>
    <w:family w:val="modern"/>
    <w:pitch w:val="default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531" w:rsidRDefault="00751531" w:rsidP="00751531">
      <w:r>
        <w:separator/>
      </w:r>
    </w:p>
  </w:footnote>
  <w:footnote w:type="continuationSeparator" w:id="0">
    <w:p w:rsidR="00751531" w:rsidRDefault="00751531" w:rsidP="0075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0EC"/>
    <w:rsid w:val="0015733F"/>
    <w:rsid w:val="00187CEC"/>
    <w:rsid w:val="001B271F"/>
    <w:rsid w:val="001B4914"/>
    <w:rsid w:val="00251288"/>
    <w:rsid w:val="004700E6"/>
    <w:rsid w:val="004E5075"/>
    <w:rsid w:val="005D175F"/>
    <w:rsid w:val="006121AC"/>
    <w:rsid w:val="006E197D"/>
    <w:rsid w:val="00710CC0"/>
    <w:rsid w:val="00742B72"/>
    <w:rsid w:val="00751531"/>
    <w:rsid w:val="00867DCD"/>
    <w:rsid w:val="009350EC"/>
    <w:rsid w:val="00A41BA7"/>
    <w:rsid w:val="00B509A8"/>
    <w:rsid w:val="00B91DCC"/>
    <w:rsid w:val="00DD3BF2"/>
    <w:rsid w:val="00E20B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C6C76331-F793-4911-8A60-5337AB73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EC"/>
    <w:pPr>
      <w:widowControl w:val="0"/>
      <w:jc w:val="both"/>
    </w:pPr>
    <w:rPr>
      <w:rFonts w:ascii="Arial" w:eastAsia="KaiTi_GB2312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5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5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character" w:customStyle="1" w:styleId="font51">
    <w:name w:val="font51"/>
    <w:basedOn w:val="DefaultParagraphFont"/>
    <w:rsid w:val="007515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7515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751531"/>
    <w:rPr>
      <w:rFonts w:ascii="FangSong_GB2312" w:eastAsia="FangSong_GB2312" w:hint="eastAsia"/>
      <w:b w:val="0"/>
      <w:bCs w:val="0"/>
      <w:i w:val="0"/>
      <w:iCs w:val="0"/>
      <w:strike w:val="0"/>
      <w:dstrike w:val="0"/>
      <w:color w:val="3333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>Microsoft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smine H.</cp:lastModifiedBy>
  <cp:revision>3</cp:revision>
  <dcterms:created xsi:type="dcterms:W3CDTF">2020-09-24T07:28:00Z</dcterms:created>
  <dcterms:modified xsi:type="dcterms:W3CDTF">2020-11-04T13:24:00Z</dcterms:modified>
</cp:coreProperties>
</file>